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FF822" w14:textId="412FA632" w:rsidR="00B632E2" w:rsidRDefault="00DE2171" w:rsidP="00DE2171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4AE1CC0" wp14:editId="6F644AD5">
            <wp:extent cx="5274310" cy="58807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8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EE53A" w14:textId="7B7F4082" w:rsidR="00DE2171" w:rsidRPr="00DE2171" w:rsidRDefault="00DE2171" w:rsidP="00DE2171">
      <w:pPr>
        <w:rPr>
          <w:rFonts w:ascii="Times New Roman" w:hAnsi="Times New Roman" w:cs="Times New Roman" w:hint="eastAsia"/>
          <w:sz w:val="24"/>
          <w:szCs w:val="28"/>
        </w:rPr>
      </w:pPr>
      <w:r w:rsidRPr="00DE2171">
        <w:rPr>
          <w:rFonts w:ascii="Times New Roman" w:hAnsi="Times New Roman" w:cs="Times New Roman"/>
          <w:b/>
          <w:bCs/>
          <w:sz w:val="24"/>
          <w:szCs w:val="28"/>
        </w:rPr>
        <w:t>Fig. S1 Carbon ion beam irradiation-induced phenotype of Arabidopsis #197.</w:t>
      </w:r>
      <w:r w:rsidRPr="00DE217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E2171">
        <w:rPr>
          <w:rFonts w:ascii="Times New Roman" w:hAnsi="Times New Roman" w:cs="Times New Roman"/>
          <w:sz w:val="24"/>
          <w:szCs w:val="28"/>
        </w:rPr>
        <w:t>A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DE2171">
        <w:rPr>
          <w:rFonts w:ascii="Times New Roman" w:hAnsi="Times New Roman" w:cs="Times New Roman"/>
          <w:sz w:val="24"/>
          <w:szCs w:val="28"/>
        </w:rPr>
        <w:t xml:space="preserve"> 24 days of post-germination growth under visible light analysis image</w:t>
      </w:r>
      <w:r>
        <w:rPr>
          <w:rFonts w:ascii="Times New Roman" w:hAnsi="Times New Roman" w:cs="Times New Roman" w:hint="eastAsia"/>
          <w:sz w:val="24"/>
          <w:szCs w:val="28"/>
        </w:rPr>
        <w:t xml:space="preserve">. (B) </w:t>
      </w:r>
      <w:r w:rsidRPr="00DE2171">
        <w:rPr>
          <w:rFonts w:ascii="Times New Roman" w:hAnsi="Times New Roman" w:cs="Times New Roman"/>
          <w:sz w:val="24"/>
          <w:szCs w:val="28"/>
        </w:rPr>
        <w:t>24 days of post-germination growth under fluorescence analysis image</w:t>
      </w:r>
      <w:r w:rsidR="00901C0C"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DE2171" w:rsidRPr="00DE2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3651F" w14:textId="77777777" w:rsidR="002F5336" w:rsidRDefault="002F5336" w:rsidP="00DE217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DA836D" w14:textId="77777777" w:rsidR="002F5336" w:rsidRDefault="002F5336" w:rsidP="00DE217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8F347" w14:textId="77777777" w:rsidR="002F5336" w:rsidRDefault="002F5336" w:rsidP="00DE217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BF73D7" w14:textId="77777777" w:rsidR="002F5336" w:rsidRDefault="002F5336" w:rsidP="00DE217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wtzQxMTO1MDcxMTZR0lEKTi0uzszPAykwrAUAuSNDySwAAAA="/>
  </w:docVars>
  <w:rsids>
    <w:rsidRoot w:val="00B632E2"/>
    <w:rsid w:val="002F5336"/>
    <w:rsid w:val="006701A2"/>
    <w:rsid w:val="007863F0"/>
    <w:rsid w:val="00901C0C"/>
    <w:rsid w:val="00B632E2"/>
    <w:rsid w:val="00D25AA5"/>
    <w:rsid w:val="00DE2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57E5B"/>
  <w15:chartTrackingRefBased/>
  <w15:docId w15:val="{2A3F3536-130E-44F0-A642-64898C99E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32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3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32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32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32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32E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32E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32E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32E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32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3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3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32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32E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32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32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32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32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32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3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32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32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32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32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32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32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3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32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32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21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21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21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2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L</dc:creator>
  <cp:keywords/>
  <dc:description/>
  <cp:lastModifiedBy>zhe L</cp:lastModifiedBy>
  <cp:revision>3</cp:revision>
  <dcterms:created xsi:type="dcterms:W3CDTF">2024-11-08T08:49:00Z</dcterms:created>
  <dcterms:modified xsi:type="dcterms:W3CDTF">2025-04-02T14:57:00Z</dcterms:modified>
</cp:coreProperties>
</file>